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214A" w:rsidRDefault="0006214A" w:rsidP="0006214A">
      <w:pPr>
        <w:keepNext/>
        <w:spacing w:before="240" w:after="60" w:line="240" w:lineRule="auto"/>
        <w:outlineLvl w:val="1"/>
        <w:rPr>
          <w:rFonts w:ascii="Times New Roman" w:eastAsia="Times New Roman" w:hAnsi="Times New Roman" w:cs="Arial"/>
          <w:b/>
          <w:bCs/>
          <w:iCs/>
          <w:sz w:val="36"/>
          <w:szCs w:val="28"/>
          <w:shd w:val="clear" w:color="auto" w:fill="FFFFFF"/>
          <w:lang w:val="en-US" w:eastAsia="en-SG"/>
        </w:rPr>
      </w:pPr>
      <w:r>
        <w:rPr>
          <w:rFonts w:ascii="Times New Roman" w:eastAsia="Times New Roman" w:hAnsi="Times New Roman" w:cs="Arial"/>
          <w:b/>
          <w:bCs/>
          <w:iCs/>
          <w:sz w:val="36"/>
          <w:szCs w:val="28"/>
          <w:shd w:val="clear" w:color="auto" w:fill="FFFFFF"/>
          <w:lang w:val="en-US" w:eastAsia="en-SG"/>
        </w:rPr>
        <w:t>Multimedia Appendix</w:t>
      </w:r>
    </w:p>
    <w:p w:rsidR="0006214A" w:rsidRPr="0006214A" w:rsidRDefault="0006214A" w:rsidP="0006214A">
      <w:pPr>
        <w:keepNext/>
        <w:spacing w:before="240" w:after="60" w:line="240" w:lineRule="auto"/>
        <w:outlineLvl w:val="1"/>
        <w:rPr>
          <w:rFonts w:ascii="Times New Roman" w:eastAsia="Times New Roman" w:hAnsi="Times New Roman" w:cs="Arial"/>
          <w:b/>
          <w:bCs/>
          <w:iCs/>
          <w:sz w:val="36"/>
          <w:szCs w:val="28"/>
          <w:lang w:val="en-US" w:eastAsia="en-SG"/>
        </w:rPr>
      </w:pPr>
      <w:r>
        <w:rPr>
          <w:rFonts w:ascii="Times New Roman" w:eastAsia="Times New Roman" w:hAnsi="Times New Roman" w:cs="Arial"/>
          <w:b/>
          <w:bCs/>
          <w:iCs/>
          <w:sz w:val="36"/>
          <w:szCs w:val="28"/>
          <w:shd w:val="clear" w:color="auto" w:fill="FFFFFF"/>
          <w:lang w:val="en-US" w:eastAsia="en-SG"/>
        </w:rPr>
        <w:t>Multimedia Appendix 1</w:t>
      </w:r>
      <w:r w:rsidRPr="0006214A">
        <w:rPr>
          <w:rFonts w:ascii="Times New Roman" w:eastAsia="Times New Roman" w:hAnsi="Times New Roman" w:cs="Arial"/>
          <w:b/>
          <w:bCs/>
          <w:iCs/>
          <w:sz w:val="36"/>
          <w:szCs w:val="28"/>
          <w:shd w:val="clear" w:color="auto" w:fill="FFFFFF"/>
          <w:lang w:val="en-US" w:eastAsia="en-SG"/>
        </w:rPr>
        <w:t xml:space="preserve">: Search strategy </w:t>
      </w:r>
    </w:p>
    <w:p w:rsidR="0006214A" w:rsidRPr="0006214A" w:rsidRDefault="0006214A" w:rsidP="0006214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MEDLINE (Ovid) Search Strategy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1.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exp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 education, professional/ not education, veterinary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2. Education, Predental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3. Education, Premedical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4.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exp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 Students, Health Occupations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5. ((medic* or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premedic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* or dent* or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laborator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* or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predent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* or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midwi?e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* or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nurs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* or nutrition* or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orthop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* or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podiat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* or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pharmac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* or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psycholog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* or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psychiatr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* or health or healthcare or occupational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herap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* or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physiotherap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* or physical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herap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* or clinical or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surg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* or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radiolog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* or obstetric* or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gyn?ecolog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* or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orthodont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* or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An?esthesi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* or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Dermatolog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* or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Oncolog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* or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Rheumatolog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* or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Neurolog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* or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Patholog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* or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P?ediatric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* or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Cardiolog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* or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Urolog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*) adj3 (student* or graduate* or undergraduate* or staff or personnel or practitioner* or clerk* or fellow* or internship* or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residen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* or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educat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* or train* or novice* or tutor*))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,kf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6. or/1-5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7. Computer-Assisted Instruction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8.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exp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 Internet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9. Computer Simulation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10. Patient Simulation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11. software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12. Mobile Applications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13. User-Computer Interface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14. Video Games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15. Web Browser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lastRenderedPageBreak/>
        <w:t>16. Education, Distance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17. Computers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18.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exp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 Microcomputers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19.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exp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 Cell Phones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20. Games, Experimental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21.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exp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 Models, Anatomic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22. Audiovisual Aids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23. Educational Technology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24. Electronic Mail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25.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exp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 Telemedicine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26. Telenursing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27. Telecommunications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28. Webcasts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29.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exp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 Videoconferencing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30. ((computer* or digital* or hybrid or blended or mixed mode or distance or remote* or electronic or mobile or online* or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interactiv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* or multimedia or internet or web* or virtual* or game* or gaming or Videogame* or Videogaming) adj3 (classroom* or course* or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educat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* or instruct* or learn* or lecture* or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simulat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* or train* or teach* or tutor* or platform*))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,kf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31. (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Simulat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* adj3 (course* or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educat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* or instruct* or learn* or train* or teach* or platform* or high-fidelity))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</w:t>
      </w:r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,kf</w:t>
      </w:r>
      <w:proofErr w:type="spellEnd"/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32. </w:t>
      </w:r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e-</w:t>
      </w:r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learn*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,kf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33. </w:t>
      </w:r>
      <w:proofErr w:type="spellStart"/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elearn</w:t>
      </w:r>
      <w:proofErr w:type="spellEnd"/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*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,kf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34. </w:t>
      </w:r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m-</w:t>
      </w:r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learn*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,kf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35. </w:t>
      </w:r>
      <w:proofErr w:type="spellStart"/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mlearn</w:t>
      </w:r>
      <w:proofErr w:type="spellEnd"/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*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,kf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36. </w:t>
      </w:r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smartphone</w:t>
      </w:r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*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,kf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lastRenderedPageBreak/>
        <w:t>37. smart-phone*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</w:t>
      </w:r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,kf</w:t>
      </w:r>
      <w:proofErr w:type="spellEnd"/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38. ((mobile or cell) adj2 phone*)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</w:t>
      </w:r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,kf</w:t>
      </w:r>
      <w:proofErr w:type="spellEnd"/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39. </w:t>
      </w:r>
      <w:proofErr w:type="spellStart"/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iphone</w:t>
      </w:r>
      <w:proofErr w:type="spellEnd"/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*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,kf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40. </w:t>
      </w:r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android</w:t>
      </w:r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*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,kf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41. </w:t>
      </w:r>
      <w:proofErr w:type="spellStart"/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ipad</w:t>
      </w:r>
      <w:proofErr w:type="spellEnd"/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*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,kf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42. Personal digital assistant*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</w:t>
      </w:r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,kf</w:t>
      </w:r>
      <w:proofErr w:type="spellEnd"/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43. </w:t>
      </w:r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handheld</w:t>
      </w:r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 computer*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,kf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44. Mobile App</w:t>
      </w:r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?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,</w:t>
      </w:r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kf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45. Mobile Application</w:t>
      </w:r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?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,</w:t>
      </w:r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kf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46. </w:t>
      </w:r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webcast</w:t>
      </w:r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*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,kf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47. </w:t>
      </w:r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webinar</w:t>
      </w:r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*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,kf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48. </w:t>
      </w:r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flipped</w:t>
      </w:r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 classroom*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,kf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49. Serious game*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</w:t>
      </w:r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,kf</w:t>
      </w:r>
      <w:proofErr w:type="spellEnd"/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50. Serious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gaming.tw</w:t>
      </w:r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,kf</w:t>
      </w:r>
      <w:proofErr w:type="spellEnd"/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51. Patient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Simulat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*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</w:t>
      </w:r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,kf</w:t>
      </w:r>
      <w:proofErr w:type="spellEnd"/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52. Virtual patient*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</w:t>
      </w:r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,kf</w:t>
      </w:r>
      <w:proofErr w:type="spellEnd"/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53. ((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educat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* or instruct* or learn* or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simulat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* or train* or teach* or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interactiv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*) adj2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echnolog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*)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</w:t>
      </w:r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,kf</w:t>
      </w:r>
      <w:proofErr w:type="spellEnd"/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54. Massive Open Online Course</w:t>
      </w:r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?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,</w:t>
      </w:r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kf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55.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Mooc</w:t>
      </w:r>
      <w:proofErr w:type="spellEnd"/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?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,</w:t>
      </w:r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kf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56. (Canvas network or Coursera or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Coursesites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 or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edx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 or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Futurelearn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 or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iversity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 or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miriada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 x or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moodle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 or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novoed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 or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openlearning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 or open2study or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plato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 or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spoc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 or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udacity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 or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pingpong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)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</w:t>
      </w:r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,kf</w:t>
      </w:r>
      <w:proofErr w:type="spellEnd"/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57. or/7-56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58. 6 and 57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lastRenderedPageBreak/>
        <w:t xml:space="preserve">59.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Education.fs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60. Education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61. Teaching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62. Learning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63.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exp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Inservice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 Training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64. Curriculum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65. </w:t>
      </w:r>
      <w:proofErr w:type="spellStart"/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educat</w:t>
      </w:r>
      <w:proofErr w:type="spellEnd"/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*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,kf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66. </w:t>
      </w:r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learn</w:t>
      </w:r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*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,kf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67. </w:t>
      </w:r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rain</w:t>
      </w:r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*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,kf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68. </w:t>
      </w:r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instruct</w:t>
      </w:r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*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,kf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69. </w:t>
      </w:r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each</w:t>
      </w:r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*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,kf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70. or/59-69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71. Health Personnel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72.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exp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 Allied Health Personnel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73. Anatomists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74. "Coroners and Medical Examiners"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75.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exp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 Dental Staff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76.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exp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 Dentists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77. Health Educators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78. Infection Control Practitioners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79. Medical Laboratory Personnel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80.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exp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 Medical Staff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81.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exp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 Nurses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lastRenderedPageBreak/>
        <w:t xml:space="preserve">82.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exp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 Nursing Staff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83. Personnel, Hospital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84. Pharmacists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85.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exp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 Physicians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86. Physician*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</w:t>
      </w:r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,kf</w:t>
      </w:r>
      <w:proofErr w:type="spellEnd"/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87. Doctor*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</w:t>
      </w:r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,kf</w:t>
      </w:r>
      <w:proofErr w:type="spellEnd"/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88.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Nurs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*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</w:t>
      </w:r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,kf</w:t>
      </w:r>
      <w:proofErr w:type="spellEnd"/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89.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Surg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*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</w:t>
      </w:r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,kf</w:t>
      </w:r>
      <w:proofErr w:type="spellEnd"/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90. Health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Personnel.tw</w:t>
      </w:r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,kf</w:t>
      </w:r>
      <w:proofErr w:type="spellEnd"/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91. </w:t>
      </w:r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healthcare</w:t>
      </w:r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 professional*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,kf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92. </w:t>
      </w:r>
      <w:proofErr w:type="spellStart"/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radiolog</w:t>
      </w:r>
      <w:proofErr w:type="spellEnd"/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*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,kf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93. </w:t>
      </w:r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dentist</w:t>
      </w:r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*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,kf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94. Pharmacist*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</w:t>
      </w:r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,kf</w:t>
      </w:r>
      <w:proofErr w:type="spellEnd"/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95. Hospital Administrator*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</w:t>
      </w:r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,kf</w:t>
      </w:r>
      <w:proofErr w:type="spellEnd"/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96.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Podiatr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*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</w:t>
      </w:r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,kf</w:t>
      </w:r>
      <w:proofErr w:type="spellEnd"/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97.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Psycholog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*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</w:t>
      </w:r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,kf</w:t>
      </w:r>
      <w:proofErr w:type="spellEnd"/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98.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Psychiatr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*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</w:t>
      </w:r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,kf</w:t>
      </w:r>
      <w:proofErr w:type="spellEnd"/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99.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An</w:t>
      </w:r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?esthesi</w:t>
      </w:r>
      <w:proofErr w:type="spellEnd"/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*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,kf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100. Clinician*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</w:t>
      </w:r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,kf</w:t>
      </w:r>
      <w:proofErr w:type="spellEnd"/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101.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Dermatolog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*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</w:t>
      </w:r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,kf</w:t>
      </w:r>
      <w:proofErr w:type="spellEnd"/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102. General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practioner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*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</w:t>
      </w:r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,kf</w:t>
      </w:r>
      <w:proofErr w:type="spellEnd"/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103.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Cardiolog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*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</w:t>
      </w:r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,kf</w:t>
      </w:r>
      <w:proofErr w:type="spellEnd"/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104.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Oncolog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*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</w:t>
      </w:r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,kf</w:t>
      </w:r>
      <w:proofErr w:type="spellEnd"/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lastRenderedPageBreak/>
        <w:t xml:space="preserve">105.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Rheumatolog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*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</w:t>
      </w:r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,kf</w:t>
      </w:r>
      <w:proofErr w:type="spellEnd"/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106.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Neurolog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*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</w:t>
      </w:r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,kf</w:t>
      </w:r>
      <w:proofErr w:type="spellEnd"/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107.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Patholog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*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</w:t>
      </w:r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,kf</w:t>
      </w:r>
      <w:proofErr w:type="spellEnd"/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108.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P</w:t>
      </w:r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?ediatric</w:t>
      </w:r>
      <w:proofErr w:type="spellEnd"/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*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,kf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109.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Physiotherap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*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</w:t>
      </w:r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,kf</w:t>
      </w:r>
      <w:proofErr w:type="spellEnd"/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110. Physical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herap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*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</w:t>
      </w:r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,kf</w:t>
      </w:r>
      <w:proofErr w:type="spellEnd"/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111. Occupational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herap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*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</w:t>
      </w:r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,kf</w:t>
      </w:r>
      <w:proofErr w:type="spellEnd"/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112. </w:t>
      </w:r>
      <w:proofErr w:type="spellStart"/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dieti?</w:t>
      </w:r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ian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*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,kf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113. Dietetic*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</w:t>
      </w:r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,kf</w:t>
      </w:r>
      <w:proofErr w:type="spellEnd"/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114. </w:t>
      </w:r>
      <w:proofErr w:type="spellStart"/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midwi?</w:t>
      </w:r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e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*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,kf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115. </w:t>
      </w:r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nutrition</w:t>
      </w:r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*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,kf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116. </w:t>
      </w:r>
      <w:proofErr w:type="spellStart"/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orthopti</w:t>
      </w:r>
      <w:proofErr w:type="spellEnd"/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*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,kf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117. </w:t>
      </w:r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obstetric</w:t>
      </w:r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*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,kf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118. </w:t>
      </w:r>
      <w:proofErr w:type="spellStart"/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gyn?</w:t>
      </w:r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ecolog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*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,kf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119. </w:t>
      </w:r>
      <w:proofErr w:type="spellStart"/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orthodont</w:t>
      </w:r>
      <w:proofErr w:type="spellEnd"/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*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,kf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120.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Urolog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*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</w:t>
      </w:r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,kf</w:t>
      </w:r>
      <w:proofErr w:type="spellEnd"/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121. or/71-120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122. Health Occupations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123.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exp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 Allied Health Occupations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124. Biomedical Engineering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125. Chiropractic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126.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exp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 Dentistry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127.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exp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 Evidence-Based Practice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lastRenderedPageBreak/>
        <w:t xml:space="preserve">128.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exp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 Medicine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129.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exp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 Nursing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130. Dietetics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131. Optometry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132.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Orthoptics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133.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exp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 Pharmacology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134.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exp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 Pharmacy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135. Podiatry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136. Psychology, Medical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137. Serology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138. Specialization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139.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exp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 Surgical Procedures, Operative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140.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exp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 Radiography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141. or/122-140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142. 121 or 141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143. 57 and 70 and 142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144. Psychomotor Performance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145. motor skills/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146. ((psychomotor or procedural or technical) adj3 skill*)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</w:t>
      </w:r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,kf</w:t>
      </w:r>
      <w:proofErr w:type="spellEnd"/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147. (</w:t>
      </w:r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psychomotor</w:t>
      </w:r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 adj3 performance).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w,kf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148. or/144-147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149. 6 and 148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150. 58 or 143 or 149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lastRenderedPageBreak/>
        <w:t xml:space="preserve">151. limit 150 to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yr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="1990 -Current"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152. randomized controlled trial.pt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153. controlled clinical trial.pt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154. </w:t>
      </w:r>
      <w:proofErr w:type="spellStart"/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randomized.ti,</w:t>
      </w:r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ab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155. </w:t>
      </w:r>
      <w:proofErr w:type="spellStart"/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placebo.ti,</w:t>
      </w:r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ab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156. drug </w:t>
      </w:r>
      <w:proofErr w:type="spell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herapy.fs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157. </w:t>
      </w:r>
      <w:proofErr w:type="spellStart"/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randomly.ti,</w:t>
      </w:r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ab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158. </w:t>
      </w:r>
      <w:proofErr w:type="spellStart"/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rial.ti,</w:t>
      </w:r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ab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</w:pPr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 xml:space="preserve">159. </w:t>
      </w:r>
      <w:proofErr w:type="spellStart"/>
      <w:proofErr w:type="gramStart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groups.ti,</w:t>
      </w:r>
      <w:proofErr w:type="gram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ab</w:t>
      </w:r>
      <w:proofErr w:type="spellEnd"/>
      <w:r w:rsidRPr="0006214A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.</w:t>
      </w:r>
    </w:p>
    <w:p w:rsidR="0006214A" w:rsidRPr="0006214A" w:rsidRDefault="0006214A" w:rsidP="0006214A">
      <w:pPr>
        <w:spacing w:after="0" w:line="240" w:lineRule="auto"/>
        <w:ind w:left="720"/>
        <w:rPr>
          <w:rFonts w:ascii="Times New Roman" w:eastAsia="Times New Roman" w:hAnsi="Times New Roman" w:cs="Times New Roman"/>
          <w:b/>
          <w:sz w:val="24"/>
          <w:szCs w:val="24"/>
          <w:lang w:eastAsia="en-SG"/>
        </w:rPr>
      </w:pPr>
    </w:p>
    <w:p w:rsidR="0006214A" w:rsidRPr="0006214A" w:rsidRDefault="0006214A" w:rsidP="0006214A">
      <w:pPr>
        <w:spacing w:after="0" w:line="240" w:lineRule="auto"/>
        <w:ind w:left="720"/>
        <w:rPr>
          <w:rFonts w:ascii="Times New Roman" w:eastAsia="Times New Roman" w:hAnsi="Times New Roman" w:cs="Times New Roman"/>
          <w:b/>
          <w:sz w:val="24"/>
          <w:szCs w:val="24"/>
          <w:lang w:eastAsia="en-SG"/>
        </w:rPr>
      </w:pPr>
      <w:bookmarkStart w:id="0" w:name="_GoBack"/>
      <w:bookmarkEnd w:id="0"/>
    </w:p>
    <w:sectPr w:rsidR="0006214A" w:rsidRPr="0006214A" w:rsidSect="00230577">
      <w:footerReference w:type="default" r:id="rId6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314DC" w:rsidRDefault="00B314DC">
      <w:pPr>
        <w:spacing w:after="0" w:line="240" w:lineRule="auto"/>
      </w:pPr>
      <w:r>
        <w:separator/>
      </w:r>
    </w:p>
  </w:endnote>
  <w:endnote w:type="continuationSeparator" w:id="0">
    <w:p w:rsidR="00B314DC" w:rsidRDefault="00B314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7537422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638EC" w:rsidRDefault="0006214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B128A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367538" w:rsidRDefault="00B314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314DC" w:rsidRDefault="00B314DC">
      <w:pPr>
        <w:spacing w:after="0" w:line="240" w:lineRule="auto"/>
      </w:pPr>
      <w:r>
        <w:separator/>
      </w:r>
    </w:p>
  </w:footnote>
  <w:footnote w:type="continuationSeparator" w:id="0">
    <w:p w:rsidR="00B314DC" w:rsidRDefault="00B314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214A"/>
    <w:rsid w:val="0006214A"/>
    <w:rsid w:val="002170F6"/>
    <w:rsid w:val="00350AEE"/>
    <w:rsid w:val="008B128A"/>
    <w:rsid w:val="00B31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EA34E"/>
  <w15:chartTrackingRefBased/>
  <w15:docId w15:val="{E0105806-B5B3-42F9-8689-D8787AE60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6214A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SG"/>
    </w:rPr>
  </w:style>
  <w:style w:type="character" w:customStyle="1" w:styleId="FooterChar">
    <w:name w:val="Footer Char"/>
    <w:basedOn w:val="DefaultParagraphFont"/>
    <w:link w:val="Footer"/>
    <w:uiPriority w:val="99"/>
    <w:rsid w:val="0006214A"/>
    <w:rPr>
      <w:rFonts w:ascii="Times New Roman" w:eastAsia="Times New Roman" w:hAnsi="Times New Roman" w:cs="Times New Roman"/>
      <w:sz w:val="24"/>
      <w:szCs w:val="24"/>
      <w:lang w:val="en-US" w:eastAsia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767</Words>
  <Characters>437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ainne Tudor Car</dc:creator>
  <cp:keywords/>
  <dc:description/>
  <cp:lastModifiedBy>Gerard Joseph Dunleavy</cp:lastModifiedBy>
  <cp:revision>3</cp:revision>
  <dcterms:created xsi:type="dcterms:W3CDTF">2018-11-29T10:08:00Z</dcterms:created>
  <dcterms:modified xsi:type="dcterms:W3CDTF">2018-11-29T10:08:00Z</dcterms:modified>
</cp:coreProperties>
</file>